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B5916" w14:textId="77777777" w:rsidR="007D6C21" w:rsidRPr="001B6D6D" w:rsidRDefault="007D6C21" w:rsidP="007D6C2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1B6D6D">
        <w:rPr>
          <w:rFonts w:ascii="Times New Roman" w:hAnsi="Times New Roman" w:cs="Times New Roman"/>
          <w:sz w:val="28"/>
          <w:szCs w:val="28"/>
        </w:rPr>
        <w:t>Supplemental Materials, Table 30. Characteristics of Gorski et al. 1991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5868"/>
      </w:tblGrid>
      <w:tr w:rsidR="007D6C21" w:rsidRPr="00501E76" w14:paraId="3E520C04" w14:textId="77777777" w:rsidTr="00263DA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5A984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Bias 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4DEA1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Authors’ judgment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DB0BC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Support for judgment</w:t>
            </w:r>
          </w:p>
        </w:tc>
      </w:tr>
      <w:tr w:rsidR="007D6C21" w:rsidRPr="00501E76" w14:paraId="2BEE0DF7" w14:textId="77777777" w:rsidTr="00263DA6">
        <w:tc>
          <w:tcPr>
            <w:tcW w:w="1458" w:type="dxa"/>
            <w:tcBorders>
              <w:top w:val="single" w:sz="4" w:space="0" w:color="auto"/>
            </w:tcBorders>
          </w:tcPr>
          <w:p w14:paraId="6CA3C8B2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ource population repres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2574D4C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  <w:tcBorders>
              <w:top w:val="single" w:sz="4" w:space="0" w:color="auto"/>
            </w:tcBorders>
          </w:tcPr>
          <w:p w14:paraId="4A3D4788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Authors reported limited information on selection/recruitment. The study included 367 workers occupationally exposed to formaldehyde for at least one year. All subjects suffered from respiratory symptoms. No additional information on inclusion/exclusion criteria, recruitment, participation rates, or demographics are provided. </w:t>
            </w:r>
          </w:p>
        </w:tc>
      </w:tr>
      <w:tr w:rsidR="007D6C21" w:rsidRPr="00501E76" w14:paraId="3C416823" w14:textId="77777777" w:rsidTr="00263DA6">
        <w:tc>
          <w:tcPr>
            <w:tcW w:w="1458" w:type="dxa"/>
          </w:tcPr>
          <w:p w14:paraId="669A833C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Blinding</w:t>
            </w:r>
          </w:p>
        </w:tc>
        <w:tc>
          <w:tcPr>
            <w:tcW w:w="1530" w:type="dxa"/>
          </w:tcPr>
          <w:p w14:paraId="50A99214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</w:tcPr>
          <w:p w14:paraId="1455D7B8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Authors noted single-blind crossover results for peak expiratory flow in subjects suffering from respiratory symptoms. Investigator knowledge of exposure status for participants could have influenced the measurement of lung function measures.</w:t>
            </w:r>
          </w:p>
        </w:tc>
      </w:tr>
      <w:tr w:rsidR="007D6C21" w:rsidRPr="00501E76" w14:paraId="7E494F38" w14:textId="77777777" w:rsidTr="00263DA6">
        <w:tc>
          <w:tcPr>
            <w:tcW w:w="1458" w:type="dxa"/>
          </w:tcPr>
          <w:p w14:paraId="3444ECB1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utcome assessment</w:t>
            </w:r>
          </w:p>
        </w:tc>
        <w:tc>
          <w:tcPr>
            <w:tcW w:w="1530" w:type="dxa"/>
          </w:tcPr>
          <w:p w14:paraId="5339244E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14:paraId="5232B4A7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Main spirometry outcomes of FEV1, vital capacity measured through spirometry, skin prick testing and allergic reactions to </w:t>
            </w:r>
            <w:proofErr w:type="gram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formaldehyde-specific</w:t>
            </w:r>
            <w:proofErr w:type="gram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IgE</w:t>
            </w:r>
            <w:proofErr w:type="spell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antibodies with serologic assessment by ELISA (objective measures). Chronic respiratory disease was diagnosed according to the American Thoracic Society.</w:t>
            </w:r>
          </w:p>
        </w:tc>
      </w:tr>
      <w:tr w:rsidR="007D6C21" w:rsidRPr="00501E76" w14:paraId="5814427D" w14:textId="77777777" w:rsidTr="00263DA6">
        <w:trPr>
          <w:trHeight w:val="486"/>
        </w:trPr>
        <w:tc>
          <w:tcPr>
            <w:tcW w:w="1458" w:type="dxa"/>
          </w:tcPr>
          <w:p w14:paraId="5D710E67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ounding</w:t>
            </w:r>
          </w:p>
        </w:tc>
        <w:tc>
          <w:tcPr>
            <w:tcW w:w="1530" w:type="dxa"/>
          </w:tcPr>
          <w:p w14:paraId="55427762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14:paraId="71EACF01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Authors report information on smoking, age, and possible co-exposures. However, the crossover design used the subjects as their own controls, hence lack of adjustment for certain confounders is not likely to induce bias. </w:t>
            </w:r>
          </w:p>
        </w:tc>
      </w:tr>
      <w:tr w:rsidR="007D6C21" w:rsidRPr="00501E76" w14:paraId="5563F7B4" w14:textId="77777777" w:rsidTr="00263DA6">
        <w:tc>
          <w:tcPr>
            <w:tcW w:w="1458" w:type="dxa"/>
          </w:tcPr>
          <w:p w14:paraId="1C478942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Incomplete outcome data</w:t>
            </w:r>
          </w:p>
        </w:tc>
        <w:tc>
          <w:tcPr>
            <w:tcW w:w="1530" w:type="dxa"/>
          </w:tcPr>
          <w:p w14:paraId="7F696644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14:paraId="09852EE0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No missing outcome data reported.</w:t>
            </w:r>
          </w:p>
        </w:tc>
      </w:tr>
      <w:tr w:rsidR="007D6C21" w:rsidRPr="00501E76" w14:paraId="32C15B0C" w14:textId="77777777" w:rsidTr="00263DA6">
        <w:trPr>
          <w:trHeight w:val="981"/>
        </w:trPr>
        <w:tc>
          <w:tcPr>
            <w:tcW w:w="1458" w:type="dxa"/>
          </w:tcPr>
          <w:p w14:paraId="7722944C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Exposure assessment</w:t>
            </w:r>
          </w:p>
        </w:tc>
        <w:tc>
          <w:tcPr>
            <w:tcW w:w="1530" w:type="dxa"/>
          </w:tcPr>
          <w:p w14:paraId="04A014A2" w14:textId="77777777" w:rsidR="007D6C21" w:rsidRPr="00501E76" w:rsidRDefault="007D6C21" w:rsidP="00263DA6">
            <w:pPr>
              <w:keepNext/>
              <w:spacing w:before="2" w:after="2"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</w:tcPr>
          <w:p w14:paraId="0C44496C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A true exposure assessment was not performed, and work location was used as a proxy measure.</w:t>
            </w:r>
          </w:p>
        </w:tc>
      </w:tr>
      <w:tr w:rsidR="007D6C21" w:rsidRPr="00501E76" w14:paraId="628606EC" w14:textId="77777777" w:rsidTr="00263DA6">
        <w:tc>
          <w:tcPr>
            <w:tcW w:w="1458" w:type="dxa"/>
          </w:tcPr>
          <w:p w14:paraId="3ECEB8A5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elective outcome reporting</w:t>
            </w:r>
          </w:p>
        </w:tc>
        <w:tc>
          <w:tcPr>
            <w:tcW w:w="1530" w:type="dxa"/>
          </w:tcPr>
          <w:p w14:paraId="1B8E7141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14:paraId="429B7FE3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ults were presented for all the relevant outcomes specified.</w:t>
            </w:r>
          </w:p>
        </w:tc>
      </w:tr>
      <w:tr w:rsidR="007D6C21" w:rsidRPr="00501E76" w14:paraId="0C20DA21" w14:textId="77777777" w:rsidTr="00263DA6">
        <w:tc>
          <w:tcPr>
            <w:tcW w:w="1458" w:type="dxa"/>
          </w:tcPr>
          <w:p w14:paraId="4AC4754F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lict of interest</w:t>
            </w:r>
          </w:p>
        </w:tc>
        <w:tc>
          <w:tcPr>
            <w:tcW w:w="1530" w:type="dxa"/>
          </w:tcPr>
          <w:p w14:paraId="6DD52EEA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14:paraId="2675B155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Authors were medical researchers. Source of funding was not reported. </w:t>
            </w:r>
          </w:p>
        </w:tc>
      </w:tr>
      <w:tr w:rsidR="007D6C21" w:rsidRPr="00501E76" w14:paraId="056190B0" w14:textId="77777777" w:rsidTr="00263DA6">
        <w:trPr>
          <w:trHeight w:val="1251"/>
        </w:trPr>
        <w:tc>
          <w:tcPr>
            <w:tcW w:w="1458" w:type="dxa"/>
          </w:tcPr>
          <w:p w14:paraId="635CEC11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ther sources of bias</w:t>
            </w:r>
          </w:p>
        </w:tc>
        <w:tc>
          <w:tcPr>
            <w:tcW w:w="1530" w:type="dxa"/>
          </w:tcPr>
          <w:p w14:paraId="7ED93E56" w14:textId="77777777" w:rsidR="007D6C21" w:rsidRPr="00501E76" w:rsidRDefault="007D6C2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</w:tcPr>
          <w:p w14:paraId="6F39543D" w14:textId="77777777" w:rsidR="007D6C21" w:rsidRPr="00501E76" w:rsidRDefault="007D6C2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e study recruited workers who were occupationally exposed to formaldehyde for at least a year. Asthmatics were included but some of the most affected workers could have left the job prior to the study taking place, thus introducing a healthy worker bias</w:t>
            </w:r>
            <w:r>
              <w:rPr>
                <w:rFonts w:ascii="Times New Roman" w:hAnsi="Times New Roman"/>
                <w:color w:val="000000"/>
                <w:sz w:val="20"/>
                <w:szCs w:val="22"/>
              </w:rPr>
              <w:t>, which would likely bias the results towards the null</w:t>
            </w: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.</w:t>
            </w:r>
          </w:p>
        </w:tc>
      </w:tr>
    </w:tbl>
    <w:p w14:paraId="0AF87267" w14:textId="77777777" w:rsidR="007D6C21" w:rsidRPr="00501E76" w:rsidRDefault="007D6C21" w:rsidP="007D6C21">
      <w:pPr>
        <w:rPr>
          <w:rFonts w:ascii="Times New Roman" w:hAnsi="Times New Roman" w:cs="Times New Roman"/>
          <w:sz w:val="16"/>
          <w:szCs w:val="16"/>
        </w:rPr>
      </w:pPr>
    </w:p>
    <w:p w14:paraId="78499150" w14:textId="77777777" w:rsidR="007D6C21" w:rsidRDefault="007D6C21" w:rsidP="007D6C21">
      <w:pPr>
        <w:rPr>
          <w:rFonts w:ascii="Times New Roman" w:hAnsi="Times New Roman" w:cs="Times New Roman"/>
          <w:sz w:val="28"/>
          <w:szCs w:val="28"/>
        </w:rPr>
      </w:pPr>
    </w:p>
    <w:p w14:paraId="3958973C" w14:textId="77777777" w:rsidR="007D6C21" w:rsidRDefault="007D6C21" w:rsidP="007D6C21">
      <w:pPr>
        <w:rPr>
          <w:rFonts w:ascii="Times New Roman" w:hAnsi="Times New Roman" w:cs="Times New Roman"/>
          <w:sz w:val="28"/>
          <w:szCs w:val="28"/>
        </w:rPr>
      </w:pPr>
    </w:p>
    <w:p w14:paraId="16AEA54D" w14:textId="77777777" w:rsidR="007D6C21" w:rsidRDefault="007D6C21"/>
    <w:sectPr w:rsidR="007D6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21"/>
    <w:rsid w:val="007D6C21"/>
    <w:rsid w:val="00C3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A3F02"/>
  <w15:chartTrackingRefBased/>
  <w15:docId w15:val="{E7D4D929-CBE4-414E-8CEE-8086B1EF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D6C21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6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Vundavalli Divya</cp:lastModifiedBy>
  <cp:revision>2</cp:revision>
  <dcterms:created xsi:type="dcterms:W3CDTF">2021-03-06T04:30:00Z</dcterms:created>
  <dcterms:modified xsi:type="dcterms:W3CDTF">2021-03-12T14:40:00Z</dcterms:modified>
</cp:coreProperties>
</file>